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033E" w:rsidRDefault="00B9033E" w:rsidP="00B9033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Table 1</w:t>
      </w:r>
      <w:r w:rsidRPr="00284FB8">
        <w:rPr>
          <w:rFonts w:ascii="Arial" w:hAnsi="Arial" w:cs="Arial"/>
          <w:b/>
          <w:sz w:val="24"/>
          <w:szCs w:val="24"/>
        </w:rPr>
        <w:t>.</w:t>
      </w:r>
      <w:r w:rsidRPr="00284FB8">
        <w:rPr>
          <w:rFonts w:ascii="Arial" w:hAnsi="Arial" w:cs="Arial"/>
          <w:sz w:val="24"/>
          <w:szCs w:val="24"/>
        </w:rPr>
        <w:t xml:space="preserve"> </w:t>
      </w:r>
      <w:r w:rsidRPr="00856161">
        <w:rPr>
          <w:rFonts w:ascii="Arial" w:hAnsi="Arial" w:cs="Arial"/>
          <w:color w:val="000000"/>
          <w:sz w:val="24"/>
          <w:szCs w:val="24"/>
        </w:rPr>
        <w:t>How often primary care providers use smoking cessation interventions with their patients who smoke</w:t>
      </w:r>
      <w:r>
        <w:rPr>
          <w:rFonts w:ascii="Arial" w:hAnsi="Arial" w:cs="Arial"/>
          <w:color w:val="000000"/>
          <w:sz w:val="24"/>
          <w:szCs w:val="24"/>
        </w:rPr>
        <w:t>,</w:t>
      </w:r>
      <w:r>
        <w:rPr>
          <w:rFonts w:ascii="Arial" w:hAnsi="Arial" w:cs="Arial"/>
          <w:b/>
          <w:color w:val="000000"/>
          <w:sz w:val="24"/>
          <w:szCs w:val="24"/>
        </w:rPr>
        <w:t xml:space="preserve"> </w:t>
      </w:r>
      <w:r w:rsidRPr="00284FB8">
        <w:rPr>
          <w:rFonts w:ascii="Arial" w:hAnsi="Arial" w:cs="Arial"/>
          <w:sz w:val="24"/>
          <w:szCs w:val="24"/>
        </w:rPr>
        <w:t>per specialty</w:t>
      </w:r>
    </w:p>
    <w:p w:rsidR="00B9033E" w:rsidRDefault="00B9033E" w:rsidP="00B9033E">
      <w:pPr>
        <w:rPr>
          <w:rFonts w:ascii="Arial" w:hAnsi="Arial" w:cs="Arial"/>
          <w:sz w:val="24"/>
          <w:szCs w:val="24"/>
        </w:rPr>
      </w:pPr>
    </w:p>
    <w:tbl>
      <w:tblPr>
        <w:tblW w:w="1378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280"/>
        <w:gridCol w:w="1610"/>
        <w:gridCol w:w="1440"/>
        <w:gridCol w:w="1457"/>
      </w:tblGrid>
      <w:tr w:rsidR="00B9033E" w:rsidRPr="00763BF4" w:rsidTr="00541CD2">
        <w:trPr>
          <w:trHeight w:val="312"/>
        </w:trPr>
        <w:tc>
          <w:tcPr>
            <w:tcW w:w="9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9033E" w:rsidRDefault="00B9033E" w:rsidP="00541CD2">
            <w:pPr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Family Medicine</w:t>
            </w:r>
          </w:p>
          <w:p w:rsidR="00B9033E" w:rsidRPr="00763BF4" w:rsidRDefault="00B9033E" w:rsidP="00541C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(n=20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9033E" w:rsidRDefault="00B9033E" w:rsidP="00541CD2">
            <w:pPr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General Internal Medicine</w:t>
            </w:r>
          </w:p>
          <w:p w:rsidR="00B9033E" w:rsidRPr="00763BF4" w:rsidRDefault="00B9033E" w:rsidP="00541C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(n=13)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9033E" w:rsidRDefault="00B9033E" w:rsidP="00541CD2">
            <w:pPr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Pulmonary Medicine</w:t>
            </w:r>
          </w:p>
          <w:p w:rsidR="00B9033E" w:rsidRPr="00763BF4" w:rsidRDefault="00B9033E" w:rsidP="00541C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(n=19)</w:t>
            </w:r>
          </w:p>
        </w:tc>
      </w:tr>
      <w:tr w:rsidR="00B9033E" w:rsidRPr="00763BF4" w:rsidTr="00541CD2">
        <w:trPr>
          <w:trHeight w:val="312"/>
        </w:trPr>
        <w:tc>
          <w:tcPr>
            <w:tcW w:w="9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63BF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dvise your patients to stop smoking?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033E" w:rsidRPr="00763BF4" w:rsidTr="00541CD2">
        <w:trPr>
          <w:trHeight w:val="300"/>
        </w:trPr>
        <w:tc>
          <w:tcPr>
            <w:tcW w:w="928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ind w:left="521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ver/Rarely/Occasionally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7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3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B9033E" w:rsidRPr="00763BF4" w:rsidTr="00541CD2">
        <w:trPr>
          <w:trHeight w:val="300"/>
        </w:trPr>
        <w:tc>
          <w:tcPr>
            <w:tcW w:w="928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ind w:left="521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ften/Very often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2.3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4.7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B9033E" w:rsidRPr="00763BF4" w:rsidTr="00541CD2">
        <w:trPr>
          <w:trHeight w:val="312"/>
        </w:trPr>
        <w:tc>
          <w:tcPr>
            <w:tcW w:w="928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63BF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sk your patients about their interest in quitting smoking?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033E" w:rsidRPr="00763BF4" w:rsidTr="00541CD2">
        <w:trPr>
          <w:trHeight w:val="312"/>
        </w:trPr>
        <w:tc>
          <w:tcPr>
            <w:tcW w:w="928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ind w:left="521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ver/Rarely/Occasionally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0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7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5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B9033E" w:rsidRPr="00763BF4" w:rsidTr="00541CD2">
        <w:trPr>
          <w:trHeight w:val="312"/>
        </w:trPr>
        <w:tc>
          <w:tcPr>
            <w:tcW w:w="928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ind w:left="521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ften/Very often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0.0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2.3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9.5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B9033E" w:rsidRPr="00763BF4" w:rsidTr="00541CD2">
        <w:trPr>
          <w:trHeight w:val="312"/>
        </w:trPr>
        <w:tc>
          <w:tcPr>
            <w:tcW w:w="928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63BF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alk with your patients about how to quit smoking?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033E" w:rsidRPr="00763BF4" w:rsidTr="00541CD2">
        <w:trPr>
          <w:trHeight w:val="312"/>
        </w:trPr>
        <w:tc>
          <w:tcPr>
            <w:tcW w:w="928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ind w:left="521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ver/Rarely/Occasionally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7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5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B9033E" w:rsidRPr="00763BF4" w:rsidTr="00541CD2">
        <w:trPr>
          <w:trHeight w:val="312"/>
        </w:trPr>
        <w:tc>
          <w:tcPr>
            <w:tcW w:w="928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ind w:left="521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ften/Very often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2.3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9.5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B9033E" w:rsidRPr="00763BF4" w:rsidTr="00541CD2">
        <w:trPr>
          <w:trHeight w:val="312"/>
        </w:trPr>
        <w:tc>
          <w:tcPr>
            <w:tcW w:w="928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63BF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Recommend no pharmacotherapy? 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033E" w:rsidRPr="00763BF4" w:rsidTr="00541CD2">
        <w:trPr>
          <w:trHeight w:val="312"/>
        </w:trPr>
        <w:tc>
          <w:tcPr>
            <w:tcW w:w="928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ind w:left="521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ver/Rarely/Occasionally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0.0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.5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7.4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B9033E" w:rsidRPr="00763BF4" w:rsidTr="00541CD2">
        <w:trPr>
          <w:trHeight w:val="312"/>
        </w:trPr>
        <w:tc>
          <w:tcPr>
            <w:tcW w:w="928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ind w:left="521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ften/Very often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0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.5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.6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B9033E" w:rsidRPr="00763BF4" w:rsidTr="00541CD2">
        <w:trPr>
          <w:trHeight w:val="312"/>
        </w:trPr>
        <w:tc>
          <w:tcPr>
            <w:tcW w:w="928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63BF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ecommend a single nicotine replacement product (e.g., patch)?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033E" w:rsidRPr="00763BF4" w:rsidTr="00541CD2">
        <w:trPr>
          <w:trHeight w:val="312"/>
        </w:trPr>
        <w:tc>
          <w:tcPr>
            <w:tcW w:w="928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ind w:left="521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ver/Rarely/Occasionally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.0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9.2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.1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B9033E" w:rsidRPr="00763BF4" w:rsidTr="00541CD2">
        <w:trPr>
          <w:trHeight w:val="312"/>
        </w:trPr>
        <w:tc>
          <w:tcPr>
            <w:tcW w:w="928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ind w:left="521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ften/Very often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.0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.8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7.9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B9033E" w:rsidRPr="00763BF4" w:rsidTr="00541CD2">
        <w:trPr>
          <w:trHeight w:val="312"/>
        </w:trPr>
        <w:tc>
          <w:tcPr>
            <w:tcW w:w="928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63BF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ecommend dual nicotine replacement products (e.g., patch and gum or lozenge)?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033E" w:rsidRPr="00763BF4" w:rsidTr="00541CD2">
        <w:trPr>
          <w:trHeight w:val="312"/>
        </w:trPr>
        <w:tc>
          <w:tcPr>
            <w:tcW w:w="928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ind w:left="521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ver/Rarely/Occasionally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0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.5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7.9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B9033E" w:rsidRPr="00763BF4" w:rsidTr="00541CD2">
        <w:trPr>
          <w:trHeight w:val="312"/>
        </w:trPr>
        <w:tc>
          <w:tcPr>
            <w:tcW w:w="928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ind w:left="521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ften/Very often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.0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.5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.1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B9033E" w:rsidRPr="00763BF4" w:rsidTr="00541CD2">
        <w:trPr>
          <w:trHeight w:val="312"/>
        </w:trPr>
        <w:tc>
          <w:tcPr>
            <w:tcW w:w="928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63BF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Recommend varenicline (Chantix)? 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033E" w:rsidRPr="00763BF4" w:rsidTr="00541CD2">
        <w:trPr>
          <w:trHeight w:val="312"/>
        </w:trPr>
        <w:tc>
          <w:tcPr>
            <w:tcW w:w="928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ind w:left="521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ver/Rarely/Occasionally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.0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.8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.8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B9033E" w:rsidRPr="00763BF4" w:rsidTr="00541CD2">
        <w:trPr>
          <w:trHeight w:val="312"/>
        </w:trPr>
        <w:tc>
          <w:tcPr>
            <w:tcW w:w="928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ind w:left="521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ften/Very often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.0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.2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3.2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B9033E" w:rsidRPr="00763BF4" w:rsidTr="00541CD2">
        <w:trPr>
          <w:trHeight w:val="312"/>
        </w:trPr>
        <w:tc>
          <w:tcPr>
            <w:tcW w:w="928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63BF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lastRenderedPageBreak/>
              <w:t>Recommend bupropion (Zyban or Wellbutrin)?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033E" w:rsidRPr="00763BF4" w:rsidTr="00541CD2">
        <w:trPr>
          <w:trHeight w:val="312"/>
        </w:trPr>
        <w:tc>
          <w:tcPr>
            <w:tcW w:w="928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ind w:left="521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ver/Rarely/Occasionally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.0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6.9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3.2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B9033E" w:rsidRPr="00763BF4" w:rsidTr="00541CD2">
        <w:trPr>
          <w:trHeight w:val="312"/>
        </w:trPr>
        <w:tc>
          <w:tcPr>
            <w:tcW w:w="928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ind w:left="521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ften/Very often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.0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.1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.8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B9033E" w:rsidRPr="00763BF4" w:rsidTr="00541CD2">
        <w:trPr>
          <w:trHeight w:val="312"/>
        </w:trPr>
        <w:tc>
          <w:tcPr>
            <w:tcW w:w="928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63BF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Recommend counseling to help your patients quit smoking? 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033E" w:rsidRPr="00763BF4" w:rsidTr="00541CD2">
        <w:trPr>
          <w:trHeight w:val="312"/>
        </w:trPr>
        <w:tc>
          <w:tcPr>
            <w:tcW w:w="928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ind w:left="521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ver/Rarely/Occasionally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.0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.5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7.4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B9033E" w:rsidRPr="00763BF4" w:rsidTr="00541CD2">
        <w:trPr>
          <w:trHeight w:val="312"/>
        </w:trPr>
        <w:tc>
          <w:tcPr>
            <w:tcW w:w="928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ind w:left="521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ften/Very often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.0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.5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.6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B9033E" w:rsidRPr="00763BF4" w:rsidTr="00541CD2">
        <w:trPr>
          <w:trHeight w:val="312"/>
        </w:trPr>
        <w:tc>
          <w:tcPr>
            <w:tcW w:w="928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63BF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Arrange for a follow-up visit or phone call with your patients about quitting smoking? 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033E" w:rsidRPr="00763BF4" w:rsidTr="00541CD2">
        <w:trPr>
          <w:trHeight w:val="312"/>
        </w:trPr>
        <w:tc>
          <w:tcPr>
            <w:tcW w:w="928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ind w:left="521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ver/Rarely/Occasionally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0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2.3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.7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B9033E" w:rsidRPr="00763BF4" w:rsidTr="00541CD2">
        <w:trPr>
          <w:trHeight w:val="312"/>
        </w:trPr>
        <w:tc>
          <w:tcPr>
            <w:tcW w:w="928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ind w:left="521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ften/Very often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.0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7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B9033E" w:rsidRPr="00763BF4" w:rsidRDefault="00B9033E" w:rsidP="00541C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 (</w:t>
            </w:r>
            <w:r w:rsidRPr="00763B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.3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</w:tr>
    </w:tbl>
    <w:p w:rsidR="00B9033E" w:rsidRDefault="00B9033E" w:rsidP="00B9033E"/>
    <w:p w:rsidR="00725BC6" w:rsidRDefault="00B9033E">
      <w:bookmarkStart w:id="0" w:name="_GoBack"/>
      <w:bookmarkEnd w:id="0"/>
    </w:p>
    <w:sectPr w:rsidR="00725BC6" w:rsidSect="00AA75CE">
      <w:pgSz w:w="15840" w:h="12240" w:orient="landscape"/>
      <w:pgMar w:top="1440" w:right="1440" w:bottom="1440" w:left="144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570"/>
    <w:rsid w:val="00071553"/>
    <w:rsid w:val="000F2A1B"/>
    <w:rsid w:val="00720B88"/>
    <w:rsid w:val="00B04C90"/>
    <w:rsid w:val="00B63570"/>
    <w:rsid w:val="00B90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0390D"/>
  <w15:chartTrackingRefBased/>
  <w15:docId w15:val="{7A01C88F-6654-4AE8-89A4-601710D0B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03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7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</dc:creator>
  <cp:keywords/>
  <dc:description/>
  <cp:lastModifiedBy>Joyce</cp:lastModifiedBy>
  <cp:revision>2</cp:revision>
  <dcterms:created xsi:type="dcterms:W3CDTF">2021-01-02T12:31:00Z</dcterms:created>
  <dcterms:modified xsi:type="dcterms:W3CDTF">2021-01-02T12:31:00Z</dcterms:modified>
</cp:coreProperties>
</file>